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BC3DE0">
      <w:pPr>
        <w:pStyle w:val="2"/>
        <w:rPr>
          <w:lang w:eastAsia="zh-CN"/>
        </w:rPr>
      </w:pPr>
      <w:bookmarkStart w:id="0" w:name="_GoBack"/>
      <w:r>
        <w:rPr>
          <w:rFonts w:hint="eastAsia"/>
          <w:lang w:val="en-US" w:eastAsia="zh-CN"/>
        </w:rPr>
        <w:t xml:space="preserve">Appendix 3. </w:t>
      </w:r>
      <w:r>
        <w:rPr>
          <w:lang w:eastAsia="zh-CN"/>
        </w:rPr>
        <w:t>Multi-dimensional Assessment Table</w:t>
      </w:r>
    </w:p>
    <w:bookmarkEnd w:id="0"/>
    <w:p w14:paraId="63722388">
      <w:pPr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t>Multi-dimensional Assessment Table for LLM-based Virtual Patient Studi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4096"/>
        <w:gridCol w:w="597"/>
        <w:gridCol w:w="540"/>
        <w:gridCol w:w="1073"/>
        <w:gridCol w:w="692"/>
      </w:tblGrid>
      <w:tr w14:paraId="6C2F2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 w14:paraId="01029EBD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Dimension</w:t>
            </w:r>
          </w:p>
        </w:tc>
        <w:tc>
          <w:tcPr>
            <w:tcW w:w="4187" w:type="dxa"/>
          </w:tcPr>
          <w:p w14:paraId="5C907893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Question</w:t>
            </w:r>
          </w:p>
        </w:tc>
        <w:tc>
          <w:tcPr>
            <w:tcW w:w="599" w:type="dxa"/>
          </w:tcPr>
          <w:p w14:paraId="2D6E76EC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542" w:type="dxa"/>
          </w:tcPr>
          <w:p w14:paraId="01D500AC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77" w:type="dxa"/>
          </w:tcPr>
          <w:p w14:paraId="63877E27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695" w:type="dxa"/>
          </w:tcPr>
          <w:p w14:paraId="5FFF9CCC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N/A</w:t>
            </w:r>
          </w:p>
        </w:tc>
      </w:tr>
      <w:tr w14:paraId="70251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 w14:paraId="41D11ADF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0E00AD0A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99" w:type="dxa"/>
          </w:tcPr>
          <w:p w14:paraId="4AFB0BCF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42" w:type="dxa"/>
          </w:tcPr>
          <w:p w14:paraId="1C00E05D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077" w:type="dxa"/>
          </w:tcPr>
          <w:p w14:paraId="68AC134B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695" w:type="dxa"/>
          </w:tcPr>
          <w:p w14:paraId="2C6D1756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</w:p>
        </w:tc>
      </w:tr>
      <w:tr w14:paraId="43133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restart"/>
          </w:tcPr>
          <w:p w14:paraId="088FB0F4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Focus on LLM Virtual Patient</w:t>
            </w:r>
          </w:p>
        </w:tc>
        <w:tc>
          <w:tcPr>
            <w:tcW w:w="4187" w:type="dxa"/>
          </w:tcPr>
          <w:p w14:paraId="0B842BCE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.1 Does the study describe the disease type simulated (e.g., internal, surgery)?</w:t>
            </w:r>
          </w:p>
        </w:tc>
        <w:tc>
          <w:tcPr>
            <w:tcW w:w="599" w:type="dxa"/>
          </w:tcPr>
          <w:p w14:paraId="689122EC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22F5B491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471CE9AE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3B3D8B3B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58084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6900D10E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5F60F3B4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.2 Does the study include multiple diseases or complex cases?</w:t>
            </w:r>
          </w:p>
        </w:tc>
        <w:tc>
          <w:tcPr>
            <w:tcW w:w="599" w:type="dxa"/>
          </w:tcPr>
          <w:p w14:paraId="257236A1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29A68A18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750C78C2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7A819399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4077D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51C37F1D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53F04C4F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1.3 Does the study cover different disease stages?</w:t>
            </w:r>
          </w:p>
        </w:tc>
        <w:tc>
          <w:tcPr>
            <w:tcW w:w="599" w:type="dxa"/>
          </w:tcPr>
          <w:p w14:paraId="44AC4532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1FE7687B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0B9FFDF2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13DDD66D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1F084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restart"/>
          </w:tcPr>
          <w:p w14:paraId="51BA8BEE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Model Specification</w:t>
            </w:r>
          </w:p>
        </w:tc>
        <w:tc>
          <w:tcPr>
            <w:tcW w:w="4187" w:type="dxa"/>
          </w:tcPr>
          <w:p w14:paraId="7C971295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1 Is the LLM model type specified (GPT, LLaMA)?</w:t>
            </w:r>
          </w:p>
        </w:tc>
        <w:tc>
          <w:tcPr>
            <w:tcW w:w="599" w:type="dxa"/>
          </w:tcPr>
          <w:p w14:paraId="4AB0D843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7D655F2C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35011D36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06CA6EC5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5D14D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55938EA4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18D40DFD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2 Is the training or fine-tuning method described (Few-shot, Fine-tune)?</w:t>
            </w:r>
          </w:p>
        </w:tc>
        <w:tc>
          <w:tcPr>
            <w:tcW w:w="599" w:type="dxa"/>
          </w:tcPr>
          <w:p w14:paraId="1A295650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3EE105C4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59A70DB6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78C5F354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4676A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409C8364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4F695E8E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3 Does it include prompt engineering or role-playing?</w:t>
            </w:r>
          </w:p>
        </w:tc>
        <w:tc>
          <w:tcPr>
            <w:tcW w:w="599" w:type="dxa"/>
          </w:tcPr>
          <w:p w14:paraId="185D5584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4FA659F5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3BD5DDE7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16AEAEDA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6B515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7AC01F79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37845F2A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4 Is RLHF or domain-specific fine-tuning applied?</w:t>
            </w:r>
          </w:p>
        </w:tc>
        <w:tc>
          <w:tcPr>
            <w:tcW w:w="599" w:type="dxa"/>
          </w:tcPr>
          <w:p w14:paraId="6C43B1F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7C1007AE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0E039739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3ACD26A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1B832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1FC18EDC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5F9244D8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5 Is multimodal integration used (text, audio, image)?</w:t>
            </w:r>
          </w:p>
        </w:tc>
        <w:tc>
          <w:tcPr>
            <w:tcW w:w="599" w:type="dxa"/>
          </w:tcPr>
          <w:p w14:paraId="0967F1C8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73B33AED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3DE89BE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1FB27019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76FBA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56E7C6DB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14C49475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6 Is system architecture described (frontend, backend, API)?</w:t>
            </w:r>
          </w:p>
        </w:tc>
        <w:tc>
          <w:tcPr>
            <w:tcW w:w="599" w:type="dxa"/>
          </w:tcPr>
          <w:p w14:paraId="547FF843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4C63FF2D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33413D36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68D60E9E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61DC3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7AEEEBA7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3AD35084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7 Are personalization or adaptive mechanisms included?</w:t>
            </w:r>
          </w:p>
        </w:tc>
        <w:tc>
          <w:tcPr>
            <w:tcW w:w="599" w:type="dxa"/>
          </w:tcPr>
          <w:p w14:paraId="57C4B2B1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300808DE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3F48FAF3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6DD00EFF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2F386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29BECB5A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178C0FC5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2.8 Are quality controls applied (accuracy, ethics)?</w:t>
            </w:r>
          </w:p>
        </w:tc>
        <w:tc>
          <w:tcPr>
            <w:tcW w:w="599" w:type="dxa"/>
          </w:tcPr>
          <w:p w14:paraId="7345A466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51C0C0D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6AB38FA9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059B3B23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1873C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restart"/>
          </w:tcPr>
          <w:p w14:paraId="5A1B04AB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Evaluation</w:t>
            </w:r>
          </w:p>
        </w:tc>
        <w:tc>
          <w:tcPr>
            <w:tcW w:w="4187" w:type="dxa"/>
          </w:tcPr>
          <w:p w14:paraId="598F076F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3.1 Is educational effect assessed (H&amp;P skills, clinical decision)?</w:t>
            </w:r>
          </w:p>
        </w:tc>
        <w:tc>
          <w:tcPr>
            <w:tcW w:w="599" w:type="dxa"/>
          </w:tcPr>
          <w:p w14:paraId="5F1D1C11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7ACAA3D8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4AFC9658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572097FE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4D2AE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362D3605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7F7E3794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3.2 Is user experience or technical performance assessed?</w:t>
            </w:r>
          </w:p>
        </w:tc>
        <w:tc>
          <w:tcPr>
            <w:tcW w:w="599" w:type="dxa"/>
          </w:tcPr>
          <w:p w14:paraId="282719D6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7F16DDF6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2B4E218D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6F69E960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4A594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52342CAE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36A2EAC6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3.3 Are comparative studies conducted (vs real SP)?</w:t>
            </w:r>
          </w:p>
        </w:tc>
        <w:tc>
          <w:tcPr>
            <w:tcW w:w="599" w:type="dxa"/>
          </w:tcPr>
          <w:p w14:paraId="2315866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0BD2A492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2B002585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3FAC26C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69F5E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restart"/>
          </w:tcPr>
          <w:p w14:paraId="7DDAD3BB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Dataset</w:t>
            </w:r>
          </w:p>
        </w:tc>
        <w:tc>
          <w:tcPr>
            <w:tcW w:w="4187" w:type="dxa"/>
          </w:tcPr>
          <w:p w14:paraId="4EF9A08C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4.1 Is a specific dataset type used (text, image)?</w:t>
            </w:r>
          </w:p>
        </w:tc>
        <w:tc>
          <w:tcPr>
            <w:tcW w:w="599" w:type="dxa"/>
          </w:tcPr>
          <w:p w14:paraId="5990FF30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2A9AB698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0C5BBD1D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3672B77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4FAFD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416EDEDE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5568BB1F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4.2 Is dataset size adequate or large (</w:t>
            </w:r>
            <w:r>
              <w:rPr>
                <w:rFonts w:ascii="Cambria" w:hAnsi="Cambria" w:eastAsia="宋体"/>
                <w:sz w:val="21"/>
                <w:szCs w:val="21"/>
                <w:lang w:eastAsia="zh-CN"/>
              </w:rPr>
              <w:t xml:space="preserve">≥ </w:t>
            </w:r>
            <w:r>
              <w:rPr>
                <w:rFonts w:eastAsia="宋体"/>
                <w:sz w:val="21"/>
                <w:szCs w:val="21"/>
                <w:lang w:eastAsia="zh-CN"/>
              </w:rPr>
              <w:t>100 samples)?</w:t>
            </w:r>
          </w:p>
        </w:tc>
        <w:tc>
          <w:tcPr>
            <w:tcW w:w="599" w:type="dxa"/>
          </w:tcPr>
          <w:p w14:paraId="2DDF7140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700867AF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0D7E90B3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4B81DAB3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2EEB1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7B8B8A90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334FB937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4.3 Is the data source specified (public DB, synthetic)?</w:t>
            </w:r>
          </w:p>
        </w:tc>
        <w:tc>
          <w:tcPr>
            <w:tcW w:w="599" w:type="dxa"/>
          </w:tcPr>
          <w:p w14:paraId="1481330C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3B901273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21209D5F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7B4205F2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5C56D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0636C814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7EA66959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4.4 Is data labeling or quality control described?</w:t>
            </w:r>
          </w:p>
        </w:tc>
        <w:tc>
          <w:tcPr>
            <w:tcW w:w="599" w:type="dxa"/>
          </w:tcPr>
          <w:p w14:paraId="5124837A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00D4BAD0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7C0F68B8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76314CA8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232B7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  <w:vMerge w:val="continue"/>
          </w:tcPr>
          <w:p w14:paraId="4DEB92E7">
            <w:pPr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187" w:type="dxa"/>
          </w:tcPr>
          <w:p w14:paraId="616F7DB6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4.5 Is the data used for teaching, validation, or research?</w:t>
            </w:r>
          </w:p>
        </w:tc>
        <w:tc>
          <w:tcPr>
            <w:tcW w:w="599" w:type="dxa"/>
          </w:tcPr>
          <w:p w14:paraId="0D368823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0011521A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33876971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6CE4DE27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7851B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 w14:paraId="426DE7C3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Overall</w:t>
            </w:r>
          </w:p>
        </w:tc>
        <w:tc>
          <w:tcPr>
            <w:tcW w:w="4187" w:type="dxa"/>
          </w:tcPr>
          <w:p w14:paraId="0D60FCDC">
            <w:pPr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Include / Exclude / Seek for more information</w:t>
            </w:r>
          </w:p>
        </w:tc>
        <w:tc>
          <w:tcPr>
            <w:tcW w:w="599" w:type="dxa"/>
          </w:tcPr>
          <w:p w14:paraId="5CD12F4E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542" w:type="dxa"/>
          </w:tcPr>
          <w:p w14:paraId="6010A3B1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1077" w:type="dxa"/>
          </w:tcPr>
          <w:p w14:paraId="7964ADC4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  <w:tc>
          <w:tcPr>
            <w:tcW w:w="695" w:type="dxa"/>
          </w:tcPr>
          <w:p w14:paraId="266B2AB2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  <w:r>
              <w:rPr>
                <w:rFonts w:hint="eastAsia" w:ascii="宋体" w:hAnsi="宋体" w:eastAsia="宋体"/>
                <w:sz w:val="21"/>
                <w:szCs w:val="21"/>
                <w:lang w:eastAsia="zh-CN"/>
              </w:rPr>
              <w:t>□</w:t>
            </w:r>
          </w:p>
        </w:tc>
      </w:tr>
      <w:tr w14:paraId="7A5ED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 w14:paraId="397858B2">
            <w:pPr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Comments:</w:t>
            </w:r>
          </w:p>
          <w:p w14:paraId="356736D7"/>
          <w:p w14:paraId="1587F652"/>
        </w:tc>
        <w:tc>
          <w:tcPr>
            <w:tcW w:w="7100" w:type="dxa"/>
            <w:gridSpan w:val="5"/>
          </w:tcPr>
          <w:p w14:paraId="28D47A26">
            <w:pPr>
              <w:rPr>
                <w:rFonts w:hint="eastAsia" w:ascii="宋体" w:hAnsi="宋体" w:eastAsia="宋体"/>
                <w:sz w:val="21"/>
                <w:szCs w:val="21"/>
                <w:lang w:eastAsia="zh-CN"/>
              </w:rPr>
            </w:pPr>
          </w:p>
        </w:tc>
      </w:tr>
    </w:tbl>
    <w:p w14:paraId="1DB4C2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780F5F"/>
    <w:rsid w:val="5378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ＭＳ 明朝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6:46:00Z</dcterms:created>
  <dc:creator>幸福的拾荒者1418308967</dc:creator>
  <cp:lastModifiedBy>幸福的拾荒者1418308967</cp:lastModifiedBy>
  <dcterms:modified xsi:type="dcterms:W3CDTF">2025-09-27T06:4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A3C6EB42A464583A199018745EDE2B3_11</vt:lpwstr>
  </property>
  <property fmtid="{D5CDD505-2E9C-101B-9397-08002B2CF9AE}" pid="4" name="KSOTemplateDocerSaveRecord">
    <vt:lpwstr>eyJoZGlkIjoiNDhiMDcyYmQxMmViOTU3YTBmZmJlZjA0MzMyYTJiNDkiLCJ1c2VySWQiOiIyNjY1ODUyOSJ9</vt:lpwstr>
  </property>
</Properties>
</file>